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5B163" w14:textId="77777777" w:rsidR="00FB353C" w:rsidRPr="0042597C" w:rsidRDefault="00FB353C" w:rsidP="00FB353C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Additional file 1</w:t>
      </w:r>
      <w:r w:rsidRPr="0042597C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.</w:t>
      </w:r>
      <w:r w:rsidRPr="0042597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42597C">
        <w:rPr>
          <w:rFonts w:ascii="Times New Roman" w:hAnsi="Times New Roman"/>
          <w:sz w:val="24"/>
          <w:szCs w:val="24"/>
          <w:lang w:val="en-US"/>
        </w:rPr>
        <w:t>Cells markers and immunohistochemical methods used to characterize the cerebral hemangioma</w:t>
      </w:r>
      <w:r>
        <w:rPr>
          <w:rFonts w:ascii="Times New Roman" w:hAnsi="Times New Roman"/>
          <w:sz w:val="24"/>
          <w:szCs w:val="24"/>
          <w:lang w:val="en-US"/>
        </w:rPr>
        <w:t xml:space="preserve"> and the ependymal diverticulu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2659"/>
        <w:gridCol w:w="2417"/>
        <w:gridCol w:w="2891"/>
        <w:gridCol w:w="2470"/>
        <w:gridCol w:w="1652"/>
        <w:gridCol w:w="1869"/>
      </w:tblGrid>
      <w:tr w:rsidR="00D41C6A" w:rsidRPr="00A732E1" w14:paraId="0A581381" w14:textId="77777777" w:rsidTr="00B169EE">
        <w:trPr>
          <w:trHeight w:val="1008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49330951" w14:textId="108184A8" w:rsidR="0044680F" w:rsidRPr="00F414B9" w:rsidRDefault="0044680F" w:rsidP="00F414B9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14B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ell marker/</w:t>
            </w:r>
            <w:r w:rsidR="00F414B9" w:rsidRPr="00F414B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414B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45F946E9" w14:textId="17FFB543" w:rsidR="0044680F" w:rsidRPr="00BD579B" w:rsidRDefault="0044680F" w:rsidP="00D41C6A">
            <w:pPr>
              <w:ind w:left="122" w:hanging="122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one/host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0722345C" w14:textId="18B096E9" w:rsidR="0044680F" w:rsidRPr="00BD579B" w:rsidRDefault="0044680F" w:rsidP="00802D5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Antigen retrieval/dilution/ chromogen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440F8E72" w14:textId="3DA0F75A" w:rsidR="0044680F" w:rsidRPr="00BD579B" w:rsidRDefault="0044680F" w:rsidP="00E603D9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0F3A1678" w14:textId="5702D068" w:rsidR="0044680F" w:rsidRPr="00BD579B" w:rsidRDefault="0044680F" w:rsidP="00E603D9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 tissue/species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63F6D7C" w14:textId="0DA85E66" w:rsidR="0044680F" w:rsidRPr="00BD579B" w:rsidRDefault="0044680F" w:rsidP="00E603D9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BD579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Autostainer</w:t>
            </w:r>
            <w:proofErr w:type="spellEnd"/>
          </w:p>
        </w:tc>
      </w:tr>
      <w:tr w:rsidR="00D41C6A" w:rsidRPr="00A732E1" w14:paraId="44B5AB9D" w14:textId="77777777" w:rsidTr="00B169EE">
        <w:trPr>
          <w:trHeight w:val="258"/>
        </w:trPr>
        <w:tc>
          <w:tcPr>
            <w:tcW w:w="2659" w:type="dxa"/>
            <w:tcBorders>
              <w:top w:val="single" w:sz="4" w:space="0" w:color="auto"/>
            </w:tcBorders>
          </w:tcPr>
          <w:p w14:paraId="7C9D1E78" w14:textId="54438C18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Glial fibrillary acidic protein Z0334</w:t>
            </w:r>
          </w:p>
          <w:p w14:paraId="6668E588" w14:textId="64F58A9D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Agilent Technologies, Glostrup, Denmark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63A6B46F" w14:textId="77777777" w:rsidR="0044680F" w:rsidRPr="00BD579B" w:rsidRDefault="0044680F" w:rsidP="00D41C6A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lyclonal</w:t>
            </w:r>
          </w:p>
          <w:p w14:paraId="613A7C0E" w14:textId="020CE988" w:rsidR="0044680F" w:rsidRPr="00BD579B" w:rsidRDefault="0044680F" w:rsidP="00D41C6A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7CD6EB95" w14:textId="379F587D" w:rsidR="0044680F" w:rsidRPr="00BD579B" w:rsidRDefault="0044680F" w:rsidP="00802D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Citrate buffer</w:t>
            </w:r>
          </w:p>
          <w:p w14:paraId="351A8922" w14:textId="5C189F2D" w:rsidR="0044680F" w:rsidRPr="00BD579B" w:rsidRDefault="0044680F" w:rsidP="00802D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1:8000</w:t>
            </w:r>
          </w:p>
          <w:p w14:paraId="1BB60346" w14:textId="5D5C3C50" w:rsidR="0044680F" w:rsidRPr="00BD579B" w:rsidRDefault="0044680F" w:rsidP="00802D5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AEC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437D0BCC" w14:textId="10680A70" w:rsidR="0044680F" w:rsidRPr="00BD579B" w:rsidRDefault="0044680F" w:rsidP="00E603D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ImmPRESS</w:t>
            </w:r>
            <w:r w:rsidRPr="00BD579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HRP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oat Anti-Mouse IgG polymer Kit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36C9C5D1" w14:textId="77777777" w:rsidR="0044680F" w:rsidRPr="00BD579B" w:rsidRDefault="00486525" w:rsidP="00AA3D2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Brain</w:t>
            </w:r>
          </w:p>
          <w:p w14:paraId="47277942" w14:textId="1A3A026D" w:rsidR="00486525" w:rsidRPr="00BD579B" w:rsidRDefault="00486525" w:rsidP="00AA3D2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Dog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30A85445" w14:textId="0DA13C53" w:rsidR="0044680F" w:rsidRPr="00BD579B" w:rsidRDefault="00F414B9" w:rsidP="00E603D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nual </w:t>
            </w:r>
          </w:p>
        </w:tc>
      </w:tr>
      <w:tr w:rsidR="00D41C6A" w:rsidRPr="00A732E1" w14:paraId="446F5348" w14:textId="77777777" w:rsidTr="00B169EE">
        <w:trPr>
          <w:trHeight w:val="258"/>
        </w:trPr>
        <w:tc>
          <w:tcPr>
            <w:tcW w:w="2659" w:type="dxa"/>
            <w:tcBorders>
              <w:top w:val="single" w:sz="4" w:space="0" w:color="auto"/>
            </w:tcBorders>
          </w:tcPr>
          <w:p w14:paraId="61F62BAD" w14:textId="77777777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MAC 387</w:t>
            </w:r>
          </w:p>
          <w:p w14:paraId="564BC9CF" w14:textId="62DB252D" w:rsidR="0044680F" w:rsidRPr="00BD579B" w:rsidRDefault="00486525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Bio</w:t>
            </w:r>
            <w:r w:rsidR="00A732E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Rad</w:t>
            </w:r>
            <w:r w:rsidR="0044680F" w:rsidRPr="00BD579B">
              <w:rPr>
                <w:rFonts w:ascii="Times New Roman" w:hAnsi="Times New Roman"/>
                <w:sz w:val="24"/>
                <w:szCs w:val="24"/>
                <w:lang w:val="en-US"/>
              </w:rPr>
              <w:t>, Raleigh, NC, USA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55FCCD6C" w14:textId="77777777" w:rsidR="0044680F" w:rsidRPr="00BD579B" w:rsidRDefault="00D41C6A" w:rsidP="00D41C6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onoclonal </w:t>
            </w:r>
            <w:r w:rsidR="00AA3D2F" w:rsidRPr="00BD579B">
              <w:rPr>
                <w:rFonts w:ascii="Times New Roman" w:hAnsi="Times New Roman"/>
                <w:sz w:val="24"/>
                <w:szCs w:val="24"/>
                <w:lang w:val="en-US"/>
              </w:rPr>
              <w:t>MCA874G/MAC387</w:t>
            </w:r>
          </w:p>
          <w:p w14:paraId="3489F127" w14:textId="648FDCAE" w:rsidR="00BD579B" w:rsidRPr="00BD579B" w:rsidRDefault="00BD579B" w:rsidP="00D41C6A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67EAC51B" w14:textId="0DBC2139" w:rsidR="00486525" w:rsidRPr="00BD579B" w:rsidRDefault="00486525" w:rsidP="0048652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TED-buffer pH 9</w:t>
            </w:r>
          </w:p>
          <w:p w14:paraId="3E0E4509" w14:textId="03463ECD" w:rsidR="00AA3D2F" w:rsidRPr="00BD579B" w:rsidRDefault="00AA3D2F" w:rsidP="0048652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1:500</w:t>
            </w:r>
          </w:p>
          <w:p w14:paraId="2AF52EAD" w14:textId="42821694" w:rsidR="0044680F" w:rsidRPr="00BD579B" w:rsidRDefault="00AA3D2F" w:rsidP="00AA3D2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AEC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6C8DBBD2" w14:textId="63D357B0" w:rsidR="0044680F" w:rsidRPr="00BD579B" w:rsidRDefault="00486525" w:rsidP="00E603D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ImmPRESS</w:t>
            </w:r>
            <w:r w:rsidRPr="00BD579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HRP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oat Anti-Mouse IgG polymer Kit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5C0931EC" w14:textId="77777777" w:rsidR="0044680F" w:rsidRPr="00BD579B" w:rsidRDefault="00486525" w:rsidP="00AA3D2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Lymph node</w:t>
            </w:r>
          </w:p>
          <w:p w14:paraId="1C87C553" w14:textId="237BACBB" w:rsidR="00486525" w:rsidRPr="00BD579B" w:rsidRDefault="00486525" w:rsidP="00AA3D2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1B0C5D98" w14:textId="6F31ECDB" w:rsidR="0044680F" w:rsidRPr="00BD579B" w:rsidRDefault="00F414B9" w:rsidP="00E603D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</w:tr>
      <w:tr w:rsidR="00D41C6A" w:rsidRPr="00A732E1" w14:paraId="4D199A94" w14:textId="77777777" w:rsidTr="00B169EE">
        <w:trPr>
          <w:trHeight w:val="258"/>
        </w:trPr>
        <w:tc>
          <w:tcPr>
            <w:tcW w:w="2659" w:type="dxa"/>
            <w:tcBorders>
              <w:top w:val="single" w:sz="4" w:space="0" w:color="auto"/>
            </w:tcBorders>
          </w:tcPr>
          <w:p w14:paraId="4200C1EB" w14:textId="5AA13377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D31 </w:t>
            </w:r>
          </w:p>
          <w:p w14:paraId="6D55FC41" w14:textId="07158622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bcam, </w:t>
            </w:r>
            <w:r w:rsidRPr="00BD579B">
              <w:rPr>
                <w:rFonts w:ascii="Times New Roman" w:hAnsi="Times New Roman"/>
                <w:sz w:val="24"/>
                <w:szCs w:val="24"/>
              </w:rPr>
              <w:t>Cambridge, UK</w:t>
            </w:r>
          </w:p>
          <w:p w14:paraId="5C770920" w14:textId="16B1AEE3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1C8F941B" w14:textId="58CCE781" w:rsidR="0044680F" w:rsidRPr="00BD579B" w:rsidRDefault="0044680F" w:rsidP="00D41C6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Monoclonal SP38</w:t>
            </w:r>
          </w:p>
          <w:p w14:paraId="5DA5F15B" w14:textId="36389910" w:rsidR="0044680F" w:rsidRPr="00BD579B" w:rsidRDefault="0044680F" w:rsidP="00D41C6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3C583481" w14:textId="186B30AE" w:rsidR="0044680F" w:rsidRPr="00BD579B" w:rsidRDefault="0044680F" w:rsidP="00E603D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TEG-buffer pH 8</w:t>
            </w:r>
          </w:p>
          <w:p w14:paraId="247BAD27" w14:textId="77777777" w:rsidR="0044680F" w:rsidRPr="00BD579B" w:rsidRDefault="0044680F" w:rsidP="00E603D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  <w:p w14:paraId="42291D01" w14:textId="30859235" w:rsidR="0044680F" w:rsidRPr="00BD579B" w:rsidRDefault="0044680F" w:rsidP="00E603D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AEC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764BCBA7" w14:textId="721AAC1B" w:rsidR="0044680F" w:rsidRPr="00BD579B" w:rsidRDefault="0044680F" w:rsidP="00E603D9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Vectastain</w:t>
            </w:r>
            <w:r w:rsidRPr="00BD579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Elite</w:t>
            </w:r>
            <w:r w:rsidRPr="00BD579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ABC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kit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6F0A9A73" w14:textId="77777777" w:rsidR="0044680F" w:rsidRPr="00BD579B" w:rsidRDefault="00AA3D2F" w:rsidP="00AA3D2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Tonsil</w:t>
            </w:r>
          </w:p>
          <w:p w14:paraId="4D2A0EA9" w14:textId="06A6D773" w:rsidR="00AA3D2F" w:rsidRPr="00BD579B" w:rsidRDefault="00AA3D2F" w:rsidP="00AA3D2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3E4A8D40" w14:textId="12C1B4E1" w:rsidR="0044680F" w:rsidRPr="00BD579B" w:rsidRDefault="00F414B9" w:rsidP="00E603D9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</w:tr>
      <w:tr w:rsidR="00D41C6A" w:rsidRPr="00F414B9" w14:paraId="50845E5A" w14:textId="77777777" w:rsidTr="00B169EE">
        <w:trPr>
          <w:trHeight w:val="258"/>
        </w:trPr>
        <w:tc>
          <w:tcPr>
            <w:tcW w:w="2659" w:type="dxa"/>
            <w:tcBorders>
              <w:top w:val="single" w:sz="4" w:space="0" w:color="auto"/>
            </w:tcBorders>
          </w:tcPr>
          <w:p w14:paraId="0075C4A7" w14:textId="2A06765B" w:rsidR="0044680F" w:rsidRPr="00BD579B" w:rsidRDefault="00AA3D2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Alpha s</w:t>
            </w:r>
            <w:r w:rsidR="0044680F" w:rsidRPr="00BD579B">
              <w:rPr>
                <w:rFonts w:ascii="Times New Roman" w:hAnsi="Times New Roman"/>
                <w:sz w:val="24"/>
                <w:szCs w:val="24"/>
                <w:lang w:val="en-US"/>
              </w:rPr>
              <w:t>mooth muscle actin PA9043</w:t>
            </w:r>
          </w:p>
          <w:p w14:paraId="7EF94233" w14:textId="5CD8F11F" w:rsidR="0044680F" w:rsidRPr="00F414B9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14B9">
              <w:rPr>
                <w:rFonts w:ascii="Times New Roman" w:hAnsi="Times New Roman"/>
                <w:sz w:val="24"/>
                <w:szCs w:val="24"/>
                <w:lang w:val="en-US"/>
              </w:rPr>
              <w:t>Leica</w:t>
            </w:r>
            <w:r w:rsidR="00AA3D2F" w:rsidRPr="00F414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iosystems</w:t>
            </w:r>
            <w:r w:rsidRPr="00F414B9">
              <w:rPr>
                <w:rFonts w:ascii="Times New Roman" w:hAnsi="Times New Roman"/>
                <w:sz w:val="24"/>
                <w:szCs w:val="24"/>
                <w:lang w:val="en-US"/>
              </w:rPr>
              <w:t>, Buffalo Grove, IL, USA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3DB3B6F4" w14:textId="3D0AF354" w:rsidR="0044680F" w:rsidRPr="00BD579B" w:rsidRDefault="00D41C6A" w:rsidP="00D41C6A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onoclonal </w:t>
            </w:r>
            <w:r w:rsidR="0044680F" w:rsidRPr="00BD5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SM-1</w:t>
            </w:r>
          </w:p>
          <w:p w14:paraId="3B6DA09B" w14:textId="50CF59C5" w:rsidR="0044680F" w:rsidRPr="00BD579B" w:rsidRDefault="0044680F" w:rsidP="00D41C6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17B7AE24" w14:textId="54F747DD" w:rsidR="00AA3D2F" w:rsidRPr="00BD579B" w:rsidRDefault="0044680F" w:rsidP="00BD579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Leica Bond</w:t>
            </w:r>
          </w:p>
          <w:p w14:paraId="77B72828" w14:textId="65E83149" w:rsidR="0044680F" w:rsidRPr="00BD579B" w:rsidRDefault="0044680F" w:rsidP="00BD579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Ready To Use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0EF33386" w14:textId="77777777" w:rsidR="008634D9" w:rsidRPr="00BD579B" w:rsidRDefault="008634D9" w:rsidP="008634D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Leica Bond</w:t>
            </w:r>
          </w:p>
          <w:p w14:paraId="696BE083" w14:textId="59C29811" w:rsidR="0044680F" w:rsidRPr="00BD579B" w:rsidRDefault="008634D9" w:rsidP="008634D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Ready To Us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S9800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15ADB824" w14:textId="1FA3C4DC" w:rsidR="0044680F" w:rsidRDefault="006D56A4" w:rsidP="00BD579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mall intestine</w:t>
            </w:r>
          </w:p>
          <w:p w14:paraId="3598B682" w14:textId="63E504CA" w:rsidR="006D56A4" w:rsidRPr="00BD579B" w:rsidRDefault="006D56A4" w:rsidP="00BD579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og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488C7C2B" w14:textId="618139F1" w:rsidR="0044680F" w:rsidRPr="00BD579B" w:rsidRDefault="0044680F" w:rsidP="00B169E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Leica </w:t>
            </w: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>Autostainer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XL, Buffalo Grove, IL, USA</w:t>
            </w:r>
          </w:p>
        </w:tc>
      </w:tr>
      <w:tr w:rsidR="00D41C6A" w:rsidRPr="00A732E1" w14:paraId="23BED4A0" w14:textId="77777777" w:rsidTr="00B169EE">
        <w:trPr>
          <w:trHeight w:val="258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48BBB705" w14:textId="75F4E80D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>Cytokeratin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M3515</w:t>
            </w:r>
          </w:p>
          <w:p w14:paraId="06CA4CBA" w14:textId="6ABCCF23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Agilent Technologies, </w:t>
            </w: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>Glostrup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>, Denmark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295EF866" w14:textId="2D8CDC14" w:rsidR="0044680F" w:rsidRPr="00BD579B" w:rsidRDefault="00D41C6A" w:rsidP="00D41C6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>Monoclonal</w:t>
            </w:r>
            <w:proofErr w:type="spellEnd"/>
            <w:r w:rsidR="0044680F" w:rsidRPr="00BD579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AE1/AE3</w:t>
            </w:r>
          </w:p>
          <w:p w14:paraId="19EE3425" w14:textId="41BA7943" w:rsidR="0044680F" w:rsidRPr="00BD579B" w:rsidRDefault="0044680F" w:rsidP="00D41C6A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>Mouse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7E0D6096" w14:textId="77777777" w:rsidR="0044680F" w:rsidRPr="00BD579B" w:rsidRDefault="0044680F" w:rsidP="00802D5A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a-DK"/>
              </w:rPr>
            </w:pPr>
            <w:r w:rsidRPr="00BD579B">
              <w:rPr>
                <w:rFonts w:ascii="Times New Roman" w:eastAsia="Times New Roman" w:hAnsi="Times New Roman"/>
                <w:bCs/>
                <w:sz w:val="24"/>
                <w:szCs w:val="24"/>
                <w:lang w:eastAsia="da-DK"/>
              </w:rPr>
              <w:t>Protease XXIV</w:t>
            </w:r>
          </w:p>
          <w:p w14:paraId="647B4D8C" w14:textId="77777777" w:rsidR="0044680F" w:rsidRPr="00BD579B" w:rsidRDefault="0044680F" w:rsidP="00802D5A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a-DK"/>
              </w:rPr>
            </w:pPr>
            <w:r w:rsidRPr="00BD579B">
              <w:rPr>
                <w:rFonts w:ascii="Times New Roman" w:eastAsia="Times New Roman" w:hAnsi="Times New Roman"/>
                <w:bCs/>
                <w:sz w:val="24"/>
                <w:szCs w:val="24"/>
                <w:lang w:eastAsia="da-DK"/>
              </w:rPr>
              <w:t>1:2400</w:t>
            </w:r>
          </w:p>
          <w:p w14:paraId="6253283C" w14:textId="3C119894" w:rsidR="0044680F" w:rsidRPr="00BD579B" w:rsidRDefault="0044680F" w:rsidP="00802D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eastAsia="Times New Roman" w:hAnsi="Times New Roman"/>
                <w:bCs/>
                <w:sz w:val="24"/>
                <w:szCs w:val="24"/>
                <w:lang w:eastAsia="da-DK"/>
              </w:rPr>
              <w:t>DAB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53E5699F" w14:textId="09FD04C2" w:rsidR="0044680F" w:rsidRPr="00BD579B" w:rsidRDefault="0044680F" w:rsidP="00E603D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ImmPRESS</w:t>
            </w:r>
            <w:r w:rsidRPr="00BD579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HRP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oat Anti-Mouse IgG polymer Ki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3ECD37B5" w14:textId="63DB2F41" w:rsidR="00AA3D2F" w:rsidRPr="00BD579B" w:rsidRDefault="00AA3D2F" w:rsidP="00E603D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Lung</w:t>
            </w:r>
          </w:p>
          <w:p w14:paraId="5BB792A1" w14:textId="4A79D42A" w:rsidR="0044680F" w:rsidRPr="00BD579B" w:rsidRDefault="00AA3D2F" w:rsidP="00E603D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Dog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B3B79DD" w14:textId="7410E2FF" w:rsidR="0044680F" w:rsidRPr="00BD579B" w:rsidRDefault="00F414B9" w:rsidP="00E603D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</w:tr>
      <w:tr w:rsidR="00D41C6A" w:rsidRPr="00A732E1" w14:paraId="5D2C1CE3" w14:textId="77777777" w:rsidTr="00B169EE">
        <w:trPr>
          <w:trHeight w:val="1092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3F985A82" w14:textId="77777777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>Vimentin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M0725</w:t>
            </w:r>
          </w:p>
          <w:p w14:paraId="58EE5927" w14:textId="188449B1" w:rsidR="0044680F" w:rsidRPr="00BD579B" w:rsidRDefault="0044680F" w:rsidP="00802D5A">
            <w:pPr>
              <w:spacing w:after="0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Agilent Technologies, </w:t>
            </w: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>Glostrup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de-DE"/>
              </w:rPr>
              <w:t>, Denmark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4A3F669F" w14:textId="0FE3A93C" w:rsidR="0044680F" w:rsidRPr="00BD579B" w:rsidRDefault="00D41C6A" w:rsidP="00D41C6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Monoclonal</w:t>
            </w:r>
            <w:r w:rsidR="0044680F" w:rsidRPr="00BD579B">
              <w:rPr>
                <w:rFonts w:ascii="Times New Roman" w:hAnsi="Times New Roman"/>
                <w:sz w:val="24"/>
                <w:szCs w:val="24"/>
                <w:lang w:val="en-US"/>
              </w:rPr>
              <w:t>V9</w:t>
            </w:r>
          </w:p>
          <w:p w14:paraId="4ADF1E02" w14:textId="55E25DF6" w:rsidR="0044680F" w:rsidRPr="00BD579B" w:rsidRDefault="0044680F" w:rsidP="00D41C6A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70CB38E7" w14:textId="42A33101" w:rsidR="0044680F" w:rsidRPr="00BD579B" w:rsidRDefault="0044680F" w:rsidP="00E93EB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Citrate buffer</w:t>
            </w:r>
          </w:p>
          <w:p w14:paraId="1E7CFD64" w14:textId="713DF41F" w:rsidR="0044680F" w:rsidRPr="00BD579B" w:rsidRDefault="0044680F" w:rsidP="00E93EB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1:8000</w:t>
            </w:r>
          </w:p>
          <w:p w14:paraId="6C8F21B1" w14:textId="4A6BA3F0" w:rsidR="0044680F" w:rsidRPr="00BD579B" w:rsidRDefault="0044680F" w:rsidP="00E93EB2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DAB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7EEB828D" w14:textId="1D7D5EC7" w:rsidR="0044680F" w:rsidRPr="00BD579B" w:rsidRDefault="0044680F" w:rsidP="00B169E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ImmPRESS</w:t>
            </w:r>
            <w:r w:rsidRPr="00BD579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>HRP</w:t>
            </w:r>
            <w:proofErr w:type="spellEnd"/>
            <w:r w:rsidRPr="00BD57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oat Anti-Mouse IgG polymer Ki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4B747DC3" w14:textId="77777777" w:rsidR="0044680F" w:rsidRPr="00BD579B" w:rsidRDefault="00AA3D2F" w:rsidP="00AA3D2F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ung</w:t>
            </w:r>
          </w:p>
          <w:p w14:paraId="6CA6DB27" w14:textId="7E89474B" w:rsidR="00AA3D2F" w:rsidRPr="00BD579B" w:rsidRDefault="00AA3D2F" w:rsidP="00AA3D2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g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A0C83E1" w14:textId="1B24B560" w:rsidR="0044680F" w:rsidRPr="00BD579B" w:rsidRDefault="00F414B9" w:rsidP="00E603D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</w:tr>
    </w:tbl>
    <w:p w14:paraId="160448EB" w14:textId="77777777" w:rsidR="00B169EE" w:rsidRPr="00FB353C" w:rsidRDefault="00B169EE" w:rsidP="00B169EE">
      <w:pPr>
        <w:rPr>
          <w:lang w:val="en-US"/>
        </w:rPr>
      </w:pPr>
    </w:p>
    <w:sectPr w:rsidR="00B169EE" w:rsidRPr="00FB353C" w:rsidSect="00152F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CCEA4" w14:textId="77777777" w:rsidR="0070154A" w:rsidRDefault="0070154A" w:rsidP="00B169EE">
      <w:pPr>
        <w:spacing w:after="0" w:line="240" w:lineRule="auto"/>
      </w:pPr>
      <w:r>
        <w:separator/>
      </w:r>
    </w:p>
  </w:endnote>
  <w:endnote w:type="continuationSeparator" w:id="0">
    <w:p w14:paraId="053A36C7" w14:textId="77777777" w:rsidR="0070154A" w:rsidRDefault="0070154A" w:rsidP="00B16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B575B" w14:textId="77777777" w:rsidR="0070154A" w:rsidRDefault="0070154A" w:rsidP="00B169EE">
      <w:pPr>
        <w:spacing w:after="0" w:line="240" w:lineRule="auto"/>
      </w:pPr>
      <w:r>
        <w:separator/>
      </w:r>
    </w:p>
  </w:footnote>
  <w:footnote w:type="continuationSeparator" w:id="0">
    <w:p w14:paraId="6EC5CED5" w14:textId="77777777" w:rsidR="0070154A" w:rsidRDefault="0070154A" w:rsidP="00B16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53C"/>
    <w:rsid w:val="00011490"/>
    <w:rsid w:val="000116DC"/>
    <w:rsid w:val="00026741"/>
    <w:rsid w:val="00053FCD"/>
    <w:rsid w:val="00054CFB"/>
    <w:rsid w:val="00057F17"/>
    <w:rsid w:val="00060C8D"/>
    <w:rsid w:val="0006784E"/>
    <w:rsid w:val="000713E0"/>
    <w:rsid w:val="000759F2"/>
    <w:rsid w:val="00077E80"/>
    <w:rsid w:val="00090FC2"/>
    <w:rsid w:val="000955B2"/>
    <w:rsid w:val="00097D2A"/>
    <w:rsid w:val="000B3BE2"/>
    <w:rsid w:val="000B4512"/>
    <w:rsid w:val="000B5931"/>
    <w:rsid w:val="000D05D5"/>
    <w:rsid w:val="000D2B43"/>
    <w:rsid w:val="000D4AC6"/>
    <w:rsid w:val="000E4916"/>
    <w:rsid w:val="000E4FBA"/>
    <w:rsid w:val="000F62B3"/>
    <w:rsid w:val="00100220"/>
    <w:rsid w:val="00100615"/>
    <w:rsid w:val="00102948"/>
    <w:rsid w:val="00103ADD"/>
    <w:rsid w:val="00110A2E"/>
    <w:rsid w:val="00110B4E"/>
    <w:rsid w:val="00116851"/>
    <w:rsid w:val="00120834"/>
    <w:rsid w:val="00130DC1"/>
    <w:rsid w:val="00133657"/>
    <w:rsid w:val="00142599"/>
    <w:rsid w:val="00142EF2"/>
    <w:rsid w:val="00144AEB"/>
    <w:rsid w:val="00152EAB"/>
    <w:rsid w:val="00152F8E"/>
    <w:rsid w:val="00162EF9"/>
    <w:rsid w:val="00164E5D"/>
    <w:rsid w:val="001662DE"/>
    <w:rsid w:val="001747C7"/>
    <w:rsid w:val="00176578"/>
    <w:rsid w:val="00184C0A"/>
    <w:rsid w:val="001868B9"/>
    <w:rsid w:val="00187821"/>
    <w:rsid w:val="001A0FC6"/>
    <w:rsid w:val="001A179A"/>
    <w:rsid w:val="001A41C9"/>
    <w:rsid w:val="001A51D0"/>
    <w:rsid w:val="001B5DF2"/>
    <w:rsid w:val="001B7D69"/>
    <w:rsid w:val="001C150F"/>
    <w:rsid w:val="001C1EE3"/>
    <w:rsid w:val="001C22EC"/>
    <w:rsid w:val="001C420B"/>
    <w:rsid w:val="001D03AD"/>
    <w:rsid w:val="001D188A"/>
    <w:rsid w:val="001E59F1"/>
    <w:rsid w:val="001E7807"/>
    <w:rsid w:val="001F16B7"/>
    <w:rsid w:val="001F16CD"/>
    <w:rsid w:val="001F6F26"/>
    <w:rsid w:val="002015AA"/>
    <w:rsid w:val="002030D9"/>
    <w:rsid w:val="0020345A"/>
    <w:rsid w:val="00210A0A"/>
    <w:rsid w:val="002140C8"/>
    <w:rsid w:val="002171B4"/>
    <w:rsid w:val="002208BD"/>
    <w:rsid w:val="00226F1E"/>
    <w:rsid w:val="00230974"/>
    <w:rsid w:val="002337EA"/>
    <w:rsid w:val="00245086"/>
    <w:rsid w:val="0025296E"/>
    <w:rsid w:val="00253578"/>
    <w:rsid w:val="00254F30"/>
    <w:rsid w:val="00260226"/>
    <w:rsid w:val="0027620D"/>
    <w:rsid w:val="00280E70"/>
    <w:rsid w:val="00284358"/>
    <w:rsid w:val="00285EB8"/>
    <w:rsid w:val="0028651B"/>
    <w:rsid w:val="00286975"/>
    <w:rsid w:val="0029153A"/>
    <w:rsid w:val="002A3539"/>
    <w:rsid w:val="002B0502"/>
    <w:rsid w:val="002B2924"/>
    <w:rsid w:val="002B3FD5"/>
    <w:rsid w:val="002B62AC"/>
    <w:rsid w:val="002C0292"/>
    <w:rsid w:val="002C0A79"/>
    <w:rsid w:val="002E2907"/>
    <w:rsid w:val="002E7E68"/>
    <w:rsid w:val="003011F2"/>
    <w:rsid w:val="00305A95"/>
    <w:rsid w:val="00317DAB"/>
    <w:rsid w:val="00327E8C"/>
    <w:rsid w:val="00333EF2"/>
    <w:rsid w:val="00335B23"/>
    <w:rsid w:val="00356564"/>
    <w:rsid w:val="00357775"/>
    <w:rsid w:val="0036060F"/>
    <w:rsid w:val="003636F0"/>
    <w:rsid w:val="003736E9"/>
    <w:rsid w:val="00382322"/>
    <w:rsid w:val="00391E4C"/>
    <w:rsid w:val="00393D3E"/>
    <w:rsid w:val="003B18B1"/>
    <w:rsid w:val="003B19F5"/>
    <w:rsid w:val="003C79D7"/>
    <w:rsid w:val="003D069B"/>
    <w:rsid w:val="003D688F"/>
    <w:rsid w:val="003E00D3"/>
    <w:rsid w:val="003F05EB"/>
    <w:rsid w:val="0040066F"/>
    <w:rsid w:val="00401A5C"/>
    <w:rsid w:val="00403A8E"/>
    <w:rsid w:val="00405C90"/>
    <w:rsid w:val="00406359"/>
    <w:rsid w:val="00431020"/>
    <w:rsid w:val="00432056"/>
    <w:rsid w:val="004360D2"/>
    <w:rsid w:val="0044680F"/>
    <w:rsid w:val="00446B4E"/>
    <w:rsid w:val="00470C26"/>
    <w:rsid w:val="00471424"/>
    <w:rsid w:val="0047455C"/>
    <w:rsid w:val="00476E86"/>
    <w:rsid w:val="00481DDF"/>
    <w:rsid w:val="004821AB"/>
    <w:rsid w:val="00486525"/>
    <w:rsid w:val="00486640"/>
    <w:rsid w:val="00486944"/>
    <w:rsid w:val="004A05FB"/>
    <w:rsid w:val="004A12BC"/>
    <w:rsid w:val="004A61F1"/>
    <w:rsid w:val="004B2D31"/>
    <w:rsid w:val="004B57F3"/>
    <w:rsid w:val="004B76E4"/>
    <w:rsid w:val="004C06D0"/>
    <w:rsid w:val="004C7426"/>
    <w:rsid w:val="004D064E"/>
    <w:rsid w:val="004D0F07"/>
    <w:rsid w:val="004D1228"/>
    <w:rsid w:val="004D4295"/>
    <w:rsid w:val="004D5291"/>
    <w:rsid w:val="004E7674"/>
    <w:rsid w:val="004F2408"/>
    <w:rsid w:val="004F6BF0"/>
    <w:rsid w:val="004F7F18"/>
    <w:rsid w:val="00502918"/>
    <w:rsid w:val="00503355"/>
    <w:rsid w:val="00510F04"/>
    <w:rsid w:val="00512DF0"/>
    <w:rsid w:val="00514140"/>
    <w:rsid w:val="0051464B"/>
    <w:rsid w:val="00516C59"/>
    <w:rsid w:val="005410AB"/>
    <w:rsid w:val="00550A4C"/>
    <w:rsid w:val="00554065"/>
    <w:rsid w:val="005542D6"/>
    <w:rsid w:val="00555036"/>
    <w:rsid w:val="00556388"/>
    <w:rsid w:val="0056089C"/>
    <w:rsid w:val="0056208D"/>
    <w:rsid w:val="00576BD8"/>
    <w:rsid w:val="00580628"/>
    <w:rsid w:val="005824AD"/>
    <w:rsid w:val="00587ECD"/>
    <w:rsid w:val="0059031B"/>
    <w:rsid w:val="00593B22"/>
    <w:rsid w:val="00595301"/>
    <w:rsid w:val="00596DEC"/>
    <w:rsid w:val="005A188C"/>
    <w:rsid w:val="005B1802"/>
    <w:rsid w:val="005B29D0"/>
    <w:rsid w:val="005B3126"/>
    <w:rsid w:val="005B459B"/>
    <w:rsid w:val="00603A86"/>
    <w:rsid w:val="00605A7D"/>
    <w:rsid w:val="006068CF"/>
    <w:rsid w:val="006075A6"/>
    <w:rsid w:val="006110EB"/>
    <w:rsid w:val="00612171"/>
    <w:rsid w:val="00612AB0"/>
    <w:rsid w:val="006207E2"/>
    <w:rsid w:val="0062092A"/>
    <w:rsid w:val="0062259B"/>
    <w:rsid w:val="0063462A"/>
    <w:rsid w:val="00634DD4"/>
    <w:rsid w:val="00641372"/>
    <w:rsid w:val="00642D07"/>
    <w:rsid w:val="00643A62"/>
    <w:rsid w:val="00650239"/>
    <w:rsid w:val="00671A41"/>
    <w:rsid w:val="00672CA5"/>
    <w:rsid w:val="0067343B"/>
    <w:rsid w:val="00673523"/>
    <w:rsid w:val="00686404"/>
    <w:rsid w:val="006873F7"/>
    <w:rsid w:val="00690257"/>
    <w:rsid w:val="00694E12"/>
    <w:rsid w:val="00695242"/>
    <w:rsid w:val="0069639F"/>
    <w:rsid w:val="006A1845"/>
    <w:rsid w:val="006A51A3"/>
    <w:rsid w:val="006B1F5B"/>
    <w:rsid w:val="006B3117"/>
    <w:rsid w:val="006B4EB7"/>
    <w:rsid w:val="006B67F7"/>
    <w:rsid w:val="006C09F3"/>
    <w:rsid w:val="006D1F33"/>
    <w:rsid w:val="006D569B"/>
    <w:rsid w:val="006D56A4"/>
    <w:rsid w:val="006D57CE"/>
    <w:rsid w:val="006D5CEA"/>
    <w:rsid w:val="006D717D"/>
    <w:rsid w:val="006E0B80"/>
    <w:rsid w:val="006F6DA1"/>
    <w:rsid w:val="007011FF"/>
    <w:rsid w:val="0070154A"/>
    <w:rsid w:val="00705D48"/>
    <w:rsid w:val="00707611"/>
    <w:rsid w:val="00711DA2"/>
    <w:rsid w:val="00715A13"/>
    <w:rsid w:val="00724BC3"/>
    <w:rsid w:val="0072636F"/>
    <w:rsid w:val="00727A9A"/>
    <w:rsid w:val="0073101F"/>
    <w:rsid w:val="00733B95"/>
    <w:rsid w:val="00734129"/>
    <w:rsid w:val="0073437F"/>
    <w:rsid w:val="0073632C"/>
    <w:rsid w:val="00740D0A"/>
    <w:rsid w:val="00742EBC"/>
    <w:rsid w:val="00743D73"/>
    <w:rsid w:val="00754018"/>
    <w:rsid w:val="00755BAB"/>
    <w:rsid w:val="007563A2"/>
    <w:rsid w:val="00756D82"/>
    <w:rsid w:val="0075726A"/>
    <w:rsid w:val="00785936"/>
    <w:rsid w:val="007946A9"/>
    <w:rsid w:val="007A0AAF"/>
    <w:rsid w:val="007A18F8"/>
    <w:rsid w:val="007A450A"/>
    <w:rsid w:val="007B537A"/>
    <w:rsid w:val="007B6981"/>
    <w:rsid w:val="007C18EA"/>
    <w:rsid w:val="007C76AC"/>
    <w:rsid w:val="007D32A4"/>
    <w:rsid w:val="007E1DF4"/>
    <w:rsid w:val="007F04BA"/>
    <w:rsid w:val="007F09DA"/>
    <w:rsid w:val="007F1285"/>
    <w:rsid w:val="007F40F7"/>
    <w:rsid w:val="007F4AAC"/>
    <w:rsid w:val="00802D5A"/>
    <w:rsid w:val="00805200"/>
    <w:rsid w:val="00810BE2"/>
    <w:rsid w:val="00810D2F"/>
    <w:rsid w:val="00812BF9"/>
    <w:rsid w:val="008272D0"/>
    <w:rsid w:val="0083142D"/>
    <w:rsid w:val="008330A6"/>
    <w:rsid w:val="00837C15"/>
    <w:rsid w:val="0084095D"/>
    <w:rsid w:val="00847A13"/>
    <w:rsid w:val="008516AF"/>
    <w:rsid w:val="00854A3B"/>
    <w:rsid w:val="008572B3"/>
    <w:rsid w:val="00860C42"/>
    <w:rsid w:val="00862C69"/>
    <w:rsid w:val="008634D9"/>
    <w:rsid w:val="008644C8"/>
    <w:rsid w:val="00866833"/>
    <w:rsid w:val="008762EE"/>
    <w:rsid w:val="008A2275"/>
    <w:rsid w:val="008A24DD"/>
    <w:rsid w:val="008A6720"/>
    <w:rsid w:val="008B59CA"/>
    <w:rsid w:val="008B5B52"/>
    <w:rsid w:val="008B5FE3"/>
    <w:rsid w:val="008C13E2"/>
    <w:rsid w:val="008C3809"/>
    <w:rsid w:val="008C556F"/>
    <w:rsid w:val="008D3B55"/>
    <w:rsid w:val="008D74FF"/>
    <w:rsid w:val="008E21DA"/>
    <w:rsid w:val="008E2E45"/>
    <w:rsid w:val="008E6645"/>
    <w:rsid w:val="008F0B9D"/>
    <w:rsid w:val="008F6461"/>
    <w:rsid w:val="008F7B63"/>
    <w:rsid w:val="009117E6"/>
    <w:rsid w:val="00914093"/>
    <w:rsid w:val="00920A8A"/>
    <w:rsid w:val="00930B7F"/>
    <w:rsid w:val="009343BF"/>
    <w:rsid w:val="00954182"/>
    <w:rsid w:val="009650AB"/>
    <w:rsid w:val="00965749"/>
    <w:rsid w:val="00970E4A"/>
    <w:rsid w:val="00971892"/>
    <w:rsid w:val="00977123"/>
    <w:rsid w:val="00983E48"/>
    <w:rsid w:val="009A4B50"/>
    <w:rsid w:val="009B3884"/>
    <w:rsid w:val="009B3E5F"/>
    <w:rsid w:val="009B6EDB"/>
    <w:rsid w:val="009C44E1"/>
    <w:rsid w:val="009C49E8"/>
    <w:rsid w:val="009D3DD0"/>
    <w:rsid w:val="009D3FBC"/>
    <w:rsid w:val="009E500C"/>
    <w:rsid w:val="009E5507"/>
    <w:rsid w:val="009F0881"/>
    <w:rsid w:val="009F1934"/>
    <w:rsid w:val="009F27EB"/>
    <w:rsid w:val="009F28D2"/>
    <w:rsid w:val="00A00CFA"/>
    <w:rsid w:val="00A07762"/>
    <w:rsid w:val="00A11979"/>
    <w:rsid w:val="00A17243"/>
    <w:rsid w:val="00A20499"/>
    <w:rsid w:val="00A238BA"/>
    <w:rsid w:val="00A24FCC"/>
    <w:rsid w:val="00A3285E"/>
    <w:rsid w:val="00A34460"/>
    <w:rsid w:val="00A43442"/>
    <w:rsid w:val="00A4644D"/>
    <w:rsid w:val="00A46583"/>
    <w:rsid w:val="00A53F2E"/>
    <w:rsid w:val="00A6417F"/>
    <w:rsid w:val="00A662BE"/>
    <w:rsid w:val="00A732E1"/>
    <w:rsid w:val="00A834AF"/>
    <w:rsid w:val="00A8427F"/>
    <w:rsid w:val="00A90F47"/>
    <w:rsid w:val="00A949F5"/>
    <w:rsid w:val="00A9626C"/>
    <w:rsid w:val="00A97321"/>
    <w:rsid w:val="00AA3D2F"/>
    <w:rsid w:val="00AB3025"/>
    <w:rsid w:val="00AB3388"/>
    <w:rsid w:val="00AB69D9"/>
    <w:rsid w:val="00AB79BA"/>
    <w:rsid w:val="00AC3EB3"/>
    <w:rsid w:val="00AC4114"/>
    <w:rsid w:val="00AC56FD"/>
    <w:rsid w:val="00AD11BD"/>
    <w:rsid w:val="00AD2F9E"/>
    <w:rsid w:val="00AD462D"/>
    <w:rsid w:val="00AD46A8"/>
    <w:rsid w:val="00AD626B"/>
    <w:rsid w:val="00AD7626"/>
    <w:rsid w:val="00AE4217"/>
    <w:rsid w:val="00AE4E6B"/>
    <w:rsid w:val="00AF53B2"/>
    <w:rsid w:val="00AF656C"/>
    <w:rsid w:val="00AF6EDD"/>
    <w:rsid w:val="00B02CD0"/>
    <w:rsid w:val="00B114F7"/>
    <w:rsid w:val="00B13323"/>
    <w:rsid w:val="00B15E76"/>
    <w:rsid w:val="00B169EE"/>
    <w:rsid w:val="00B20F2F"/>
    <w:rsid w:val="00B21249"/>
    <w:rsid w:val="00B21D97"/>
    <w:rsid w:val="00B227E8"/>
    <w:rsid w:val="00B3017C"/>
    <w:rsid w:val="00B31C33"/>
    <w:rsid w:val="00B40236"/>
    <w:rsid w:val="00B42314"/>
    <w:rsid w:val="00B45F11"/>
    <w:rsid w:val="00B474E7"/>
    <w:rsid w:val="00B54BD4"/>
    <w:rsid w:val="00B61B2B"/>
    <w:rsid w:val="00B623E1"/>
    <w:rsid w:val="00B74223"/>
    <w:rsid w:val="00B742FD"/>
    <w:rsid w:val="00B80806"/>
    <w:rsid w:val="00B81B4F"/>
    <w:rsid w:val="00B830CF"/>
    <w:rsid w:val="00B950E2"/>
    <w:rsid w:val="00BB3A89"/>
    <w:rsid w:val="00BB5117"/>
    <w:rsid w:val="00BC2CAB"/>
    <w:rsid w:val="00BC7928"/>
    <w:rsid w:val="00BD579B"/>
    <w:rsid w:val="00BD7333"/>
    <w:rsid w:val="00BE348B"/>
    <w:rsid w:val="00BE4F43"/>
    <w:rsid w:val="00C05D2C"/>
    <w:rsid w:val="00C105E5"/>
    <w:rsid w:val="00C207DD"/>
    <w:rsid w:val="00C20DBE"/>
    <w:rsid w:val="00C21A5D"/>
    <w:rsid w:val="00C21FB4"/>
    <w:rsid w:val="00C301AC"/>
    <w:rsid w:val="00C36BA9"/>
    <w:rsid w:val="00C4012D"/>
    <w:rsid w:val="00C412D5"/>
    <w:rsid w:val="00C44FD7"/>
    <w:rsid w:val="00C47229"/>
    <w:rsid w:val="00C47B5A"/>
    <w:rsid w:val="00C54C4E"/>
    <w:rsid w:val="00C61118"/>
    <w:rsid w:val="00C648B6"/>
    <w:rsid w:val="00C662EE"/>
    <w:rsid w:val="00C70BDD"/>
    <w:rsid w:val="00C73014"/>
    <w:rsid w:val="00C738A5"/>
    <w:rsid w:val="00C74B38"/>
    <w:rsid w:val="00C83573"/>
    <w:rsid w:val="00C8500E"/>
    <w:rsid w:val="00C86A17"/>
    <w:rsid w:val="00CA1833"/>
    <w:rsid w:val="00CA4025"/>
    <w:rsid w:val="00CB417F"/>
    <w:rsid w:val="00CB5886"/>
    <w:rsid w:val="00CC3789"/>
    <w:rsid w:val="00CC4C66"/>
    <w:rsid w:val="00CD549F"/>
    <w:rsid w:val="00CE225C"/>
    <w:rsid w:val="00CE3034"/>
    <w:rsid w:val="00CE5070"/>
    <w:rsid w:val="00CF08A4"/>
    <w:rsid w:val="00D03E29"/>
    <w:rsid w:val="00D2078B"/>
    <w:rsid w:val="00D2145A"/>
    <w:rsid w:val="00D2244B"/>
    <w:rsid w:val="00D22525"/>
    <w:rsid w:val="00D32249"/>
    <w:rsid w:val="00D32520"/>
    <w:rsid w:val="00D33B07"/>
    <w:rsid w:val="00D41C6A"/>
    <w:rsid w:val="00D44CFD"/>
    <w:rsid w:val="00D542FE"/>
    <w:rsid w:val="00D70379"/>
    <w:rsid w:val="00D72A03"/>
    <w:rsid w:val="00D7637B"/>
    <w:rsid w:val="00D81DC4"/>
    <w:rsid w:val="00D87532"/>
    <w:rsid w:val="00DA1B69"/>
    <w:rsid w:val="00DA1D04"/>
    <w:rsid w:val="00DA345C"/>
    <w:rsid w:val="00DA6AFD"/>
    <w:rsid w:val="00DA7372"/>
    <w:rsid w:val="00DB12CC"/>
    <w:rsid w:val="00DB30C7"/>
    <w:rsid w:val="00DB4D92"/>
    <w:rsid w:val="00DB5EBC"/>
    <w:rsid w:val="00DB7288"/>
    <w:rsid w:val="00DC0E52"/>
    <w:rsid w:val="00DC36DC"/>
    <w:rsid w:val="00DE1859"/>
    <w:rsid w:val="00DF4328"/>
    <w:rsid w:val="00DF7AD0"/>
    <w:rsid w:val="00E15668"/>
    <w:rsid w:val="00E2035B"/>
    <w:rsid w:val="00E217B7"/>
    <w:rsid w:val="00E3408C"/>
    <w:rsid w:val="00E3535B"/>
    <w:rsid w:val="00E374AF"/>
    <w:rsid w:val="00E41635"/>
    <w:rsid w:val="00E5131F"/>
    <w:rsid w:val="00E574C5"/>
    <w:rsid w:val="00E603D9"/>
    <w:rsid w:val="00E62B59"/>
    <w:rsid w:val="00E63BBA"/>
    <w:rsid w:val="00E75E5D"/>
    <w:rsid w:val="00E8361E"/>
    <w:rsid w:val="00E83E93"/>
    <w:rsid w:val="00E93D8F"/>
    <w:rsid w:val="00E93EB2"/>
    <w:rsid w:val="00E943ED"/>
    <w:rsid w:val="00E959FC"/>
    <w:rsid w:val="00E96E1F"/>
    <w:rsid w:val="00E971B6"/>
    <w:rsid w:val="00EA0B73"/>
    <w:rsid w:val="00EA2755"/>
    <w:rsid w:val="00EA5B27"/>
    <w:rsid w:val="00EA5FAD"/>
    <w:rsid w:val="00EB1324"/>
    <w:rsid w:val="00EB76ED"/>
    <w:rsid w:val="00EC37E3"/>
    <w:rsid w:val="00EC3D34"/>
    <w:rsid w:val="00ED4998"/>
    <w:rsid w:val="00ED5183"/>
    <w:rsid w:val="00EE4824"/>
    <w:rsid w:val="00EE5C4D"/>
    <w:rsid w:val="00EF5B7F"/>
    <w:rsid w:val="00F06E54"/>
    <w:rsid w:val="00F075FB"/>
    <w:rsid w:val="00F076A8"/>
    <w:rsid w:val="00F1084E"/>
    <w:rsid w:val="00F11E58"/>
    <w:rsid w:val="00F16486"/>
    <w:rsid w:val="00F20B1D"/>
    <w:rsid w:val="00F24E14"/>
    <w:rsid w:val="00F27F1B"/>
    <w:rsid w:val="00F34198"/>
    <w:rsid w:val="00F34B51"/>
    <w:rsid w:val="00F414B9"/>
    <w:rsid w:val="00F430A3"/>
    <w:rsid w:val="00F46442"/>
    <w:rsid w:val="00F559A8"/>
    <w:rsid w:val="00F64BD2"/>
    <w:rsid w:val="00F656F4"/>
    <w:rsid w:val="00F6697C"/>
    <w:rsid w:val="00F7049E"/>
    <w:rsid w:val="00F705A9"/>
    <w:rsid w:val="00F75801"/>
    <w:rsid w:val="00F758EB"/>
    <w:rsid w:val="00F81C8A"/>
    <w:rsid w:val="00F83BFD"/>
    <w:rsid w:val="00F93865"/>
    <w:rsid w:val="00F93CC2"/>
    <w:rsid w:val="00F93F0E"/>
    <w:rsid w:val="00F96A56"/>
    <w:rsid w:val="00FA0131"/>
    <w:rsid w:val="00FA148C"/>
    <w:rsid w:val="00FB353C"/>
    <w:rsid w:val="00FB4187"/>
    <w:rsid w:val="00FB796E"/>
    <w:rsid w:val="00FC75C1"/>
    <w:rsid w:val="00FD7D30"/>
    <w:rsid w:val="00FE37FC"/>
    <w:rsid w:val="00FE6F53"/>
    <w:rsid w:val="00FF07FE"/>
    <w:rsid w:val="00FF2B25"/>
    <w:rsid w:val="00FF6B59"/>
    <w:rsid w:val="00FF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4A05C"/>
  <w15:chartTrackingRefBased/>
  <w15:docId w15:val="{EC877524-C744-48BB-813F-F7A4DCF4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B353C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53C"/>
    <w:pPr>
      <w:keepNext/>
      <w:keepLines/>
      <w:tabs>
        <w:tab w:val="clear" w:pos="1304"/>
      </w:tabs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53C"/>
    <w:pPr>
      <w:keepNext/>
      <w:keepLines/>
      <w:tabs>
        <w:tab w:val="clear" w:pos="1304"/>
      </w:tabs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53C"/>
    <w:pPr>
      <w:keepNext/>
      <w:keepLines/>
      <w:tabs>
        <w:tab w:val="clear" w:pos="1304"/>
      </w:tabs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53C"/>
    <w:pPr>
      <w:keepNext/>
      <w:keepLines/>
      <w:tabs>
        <w:tab w:val="clear" w:pos="1304"/>
      </w:tabs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53C"/>
    <w:pPr>
      <w:keepNext/>
      <w:keepLines/>
      <w:tabs>
        <w:tab w:val="clear" w:pos="1304"/>
      </w:tabs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53C"/>
    <w:pPr>
      <w:keepNext/>
      <w:keepLines/>
      <w:tabs>
        <w:tab w:val="clear" w:pos="1304"/>
      </w:tabs>
      <w:suppressAutoHyphens w:val="0"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53C"/>
    <w:pPr>
      <w:keepNext/>
      <w:keepLines/>
      <w:tabs>
        <w:tab w:val="clear" w:pos="1304"/>
      </w:tabs>
      <w:suppressAutoHyphens w:val="0"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53C"/>
    <w:pPr>
      <w:keepNext/>
      <w:keepLines/>
      <w:tabs>
        <w:tab w:val="clear" w:pos="1304"/>
      </w:tabs>
      <w:suppressAutoHyphens w:val="0"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53C"/>
    <w:pPr>
      <w:keepNext/>
      <w:keepLines/>
      <w:tabs>
        <w:tab w:val="clear" w:pos="1304"/>
      </w:tabs>
      <w:suppressAutoHyphens w:val="0"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53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5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53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53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53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53C"/>
    <w:pPr>
      <w:tabs>
        <w:tab w:val="clear" w:pos="1304"/>
      </w:tabs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B3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53C"/>
    <w:pPr>
      <w:numPr>
        <w:ilvl w:val="1"/>
      </w:numPr>
      <w:tabs>
        <w:tab w:val="clear" w:pos="1304"/>
      </w:tabs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B3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53C"/>
    <w:pPr>
      <w:tabs>
        <w:tab w:val="clear" w:pos="1304"/>
      </w:tabs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B3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53C"/>
    <w:pPr>
      <w:tabs>
        <w:tab w:val="clear" w:pos="1304"/>
      </w:tabs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FB353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53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tabs>
        <w:tab w:val="clear" w:pos="1304"/>
      </w:tabs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53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53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B3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3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53C"/>
    <w:rPr>
      <w:rFonts w:ascii="Calibri" w:eastAsia="Droid Sans Fallback" w:hAnsi="Calibri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FB353C"/>
    <w:pPr>
      <w:tabs>
        <w:tab w:val="clear" w:pos="1304"/>
      </w:tabs>
      <w:suppressAutoHyphens w:val="0"/>
      <w:spacing w:after="120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BodyTextChar">
    <w:name w:val="Body Text Char"/>
    <w:basedOn w:val="DefaultParagraphFont"/>
    <w:link w:val="BodyText"/>
    <w:rsid w:val="00FB353C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F30"/>
    <w:rPr>
      <w:rFonts w:ascii="Calibri" w:eastAsia="Droid Sans Fallback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C3EB3"/>
    <w:pPr>
      <w:spacing w:after="0" w:line="240" w:lineRule="auto"/>
    </w:pPr>
    <w:rPr>
      <w:rFonts w:ascii="Calibri" w:eastAsia="Droid Sans Fallback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169EE"/>
    <w:pPr>
      <w:tabs>
        <w:tab w:val="clear" w:pos="1304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9EE"/>
    <w:rPr>
      <w:rFonts w:ascii="Calibri" w:eastAsia="Droid Sans Fallback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69EE"/>
    <w:pPr>
      <w:tabs>
        <w:tab w:val="clear" w:pos="1304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9EE"/>
    <w:rPr>
      <w:rFonts w:ascii="Calibri" w:eastAsia="Droid Sans Fallback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Steen Agerholm</dc:creator>
  <cp:keywords/>
  <dc:description/>
  <cp:lastModifiedBy>Pernille Lindholm Heidemann</cp:lastModifiedBy>
  <cp:revision>2</cp:revision>
  <dcterms:created xsi:type="dcterms:W3CDTF">2026-02-16T13:44:00Z</dcterms:created>
  <dcterms:modified xsi:type="dcterms:W3CDTF">2026-02-1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